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6</w:t>
      </w:r>
      <w:r>
        <w:rPr>
          <w:rFonts w:cs="Times New Roman" w:ascii="Times New Roman" w:hAnsi="Times New Roman"/>
        </w:rPr>
        <w:t>. The frequency of Rif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mutants in </w:t>
      </w:r>
      <w:r>
        <w:rPr>
          <w:rFonts w:cs="Times New Roman" w:ascii="Times New Roman" w:hAnsi="Times New Roman"/>
          <w:i/>
        </w:rPr>
        <w:t xml:space="preserve">P. putida </w:t>
      </w:r>
      <w:r>
        <w:rPr>
          <w:rFonts w:cs="Times New Roman" w:ascii="Times New Roman" w:hAnsi="Times New Roman"/>
        </w:rPr>
        <w:t>strains carrying the pheA+C test system at different chromosomal loca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543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Rif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mutants per 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cell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A+C_J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2 (1.87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A+C_S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0 (2.22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A+C_P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 (2.11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A+C_O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90 (1.60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A+C_G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65 (2.46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A+C_B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.50 (2.4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80"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Strains carrying the mutational target gene opposite to the direction of the movement of replisome in the chromosome are indicated in bold. </w:t>
      </w:r>
    </w:p>
    <w:p>
      <w:pPr>
        <w:pStyle w:val="Normal"/>
        <w:ind w:left="-18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Average numbers of Rif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mutants per 1 x 10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 xml:space="preserve"> cells with 95% confidence intervals are shown. At least 45 independent cultures were examined for each strain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19:00Z</dcterms:created>
  <dc:creator>Maia Kivisaar</dc:creator>
  <dc:description/>
  <cp:keywords/>
  <dc:language>en-US</dc:language>
  <cp:lastModifiedBy>Maia Kivisaar</cp:lastModifiedBy>
  <dcterms:modified xsi:type="dcterms:W3CDTF">2012-10-03T09:20:00Z</dcterms:modified>
  <cp:revision>1</cp:revision>
  <dc:subject/>
  <dc:title/>
</cp:coreProperties>
</file>